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sz w:val="24"/>
          <w:szCs w:val="24"/>
        </w:rPr>
      </w:pPr>
      <w:bookmarkStart w:id="3" w:name="_GoBack"/>
      <w:bookmarkEnd w:id="3"/>
      <w:bookmarkStart w:id="0" w:name="OLE_LINK27"/>
      <w:r>
        <w:rPr>
          <w:rFonts w:hint="eastAsia" w:ascii="Times New Roman" w:hAnsi="Times New Roman" w:cs="Times New Roman"/>
          <w:b/>
          <w:sz w:val="24"/>
          <w:szCs w:val="24"/>
        </w:rPr>
        <w:t xml:space="preserve">Compound heterozygosity for </w:t>
      </w:r>
      <w:r>
        <w:rPr>
          <w:rFonts w:hint="eastAsia" w:ascii="Times New Roman" w:hAnsi="Times New Roman" w:cs="Times New Roman"/>
          <w:b/>
          <w:i/>
          <w:iCs/>
          <w:sz w:val="24"/>
          <w:szCs w:val="24"/>
        </w:rPr>
        <w:t>KLF1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mutations causing hemolytic anemia in children: A Case Report and Literature Review</w:t>
      </w:r>
    </w:p>
    <w:p>
      <w:pPr>
        <w:spacing w:line="360" w:lineRule="auto"/>
        <w:jc w:val="center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information </w:t>
      </w:r>
    </w:p>
    <w:p>
      <w:pPr>
        <w:keepNext w:val="0"/>
        <w:keepLines w:val="0"/>
        <w:widowControl/>
        <w:suppressLineNumbers w:val="0"/>
        <w:spacing w:line="360" w:lineRule="auto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bookmarkEnd w:id="0"/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1" w:name="OLE_LINK1"/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upplemental Table</w:t>
      </w:r>
      <w:r>
        <w:rPr>
          <w:rFonts w:hint="eastAsia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hint="eastAsia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24"/>
          <w:szCs w:val="24"/>
          <w:u w:val="none"/>
          <w:lang w:val="en-US" w:eastAsia="zh-CN" w:bidi="ar"/>
        </w:rPr>
        <w:t>KLF1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eastAsia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mut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 reported in the public domain</w:t>
      </w:r>
    </w:p>
    <w:tbl>
      <w:tblPr>
        <w:tblStyle w:val="12"/>
        <w:tblpPr w:leftFromText="180" w:rightFromText="180" w:vertAnchor="text" w:horzAnchor="page" w:tblpX="425" w:tblpY="519"/>
        <w:tblOverlap w:val="never"/>
        <w:tblW w:w="10650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735"/>
        <w:gridCol w:w="2250"/>
        <w:gridCol w:w="645"/>
        <w:gridCol w:w="1950"/>
        <w:gridCol w:w="900"/>
        <w:gridCol w:w="645"/>
        <w:gridCol w:w="1013"/>
        <w:gridCol w:w="802"/>
        <w:gridCol w:w="94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exact"/>
        </w:trPr>
        <w:tc>
          <w:tcPr>
            <w:tcW w:w="1500" w:type="dxa"/>
            <w:gridSpan w:val="2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ation</w:t>
            </w:r>
          </w:p>
        </w:tc>
        <w:tc>
          <w:tcPr>
            <w:tcW w:w="22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tein/DNA variant</w:t>
            </w:r>
          </w:p>
        </w:tc>
        <w:tc>
          <w:tcPr>
            <w:tcW w:w="64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ss</w:t>
            </w:r>
          </w:p>
        </w:tc>
        <w:tc>
          <w:tcPr>
            <w:tcW w:w="195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F</w:t>
            </w:r>
          </w:p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CHS)</w:t>
            </w:r>
          </w:p>
        </w:tc>
        <w:tc>
          <w:tcPr>
            <w:tcW w:w="64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FT</w:t>
            </w:r>
          </w:p>
        </w:tc>
        <w:tc>
          <w:tcPr>
            <w:tcW w:w="1013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softHyphen/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en</w:t>
            </w:r>
          </w:p>
        </w:tc>
        <w:tc>
          <w:tcPr>
            <w:tcW w:w="80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DD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ABF8F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tation Assessor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moter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51C&gt;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930900" \o "http://www.ncbi.nlm.nih.gov/pubmed/2493090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9309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4C&gt;T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443441" \o "http://www.ncbi.nlm.nih.gov/pubmed/244434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9dupC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8G&gt;A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61389" \o "http://www.ncbi.nlm.nih.gov/pubmed/2316138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613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4T&gt;C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0T&gt;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48543206" \o "http://www.ncbi.nlm.nih.gov/snp/?term=rs54854320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485432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EEECE1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14C&gt;A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443441" \o "http://www.ncbi.nlm.nih.gov/pubmed/244434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0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1</w:t>
            </w: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2Glyfs*1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hr3Hisfs*2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u5L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38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hr6Se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7Th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201164683" \o "http://www.ncbi.nlm.nih.gov/snp/?term=rs20116468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2011646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14Pro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21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59879342" \o "http://www.ncbi.nlm.nih.gov/snp/?term=rs55987934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598793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28Phe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375248069" \o "http://www.ncbi.nlm.nih.gov/snp/?term=rs37524806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3752480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restart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2</w:t>
            </w:r>
          </w:p>
        </w:tc>
        <w:tc>
          <w:tcPr>
            <w:tcW w:w="73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A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rp30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724378" \o "http://www.ncbi.nlm.nih.gov/pubmed/2572437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72437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u34L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368908352" \o "http://www.ncbi.nlm.nih.gov/snp/?term=rs36890835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3689083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Met39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0676099" \o "http://www.ncbi.nlm.nih.gov/pubmed/206760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06760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51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2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52Pro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41471724" \o "http://www.ncbi.nlm.nih.gov/snp/?term=rs54147172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414717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Val53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43927401" \o "http://www.ncbi.nlm.nih.gov/snp/?term=rs14392740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439274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ys54Profs*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n58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443441" \o "http://www.ncbi.nlm.nih.gov/pubmed/244434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79Fhe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50150802" \o "http://www.ncbi.nlm.nih.gov/snp/?term=rs15015080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501508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Ser83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374473630" \o "http://www.ncbi.nlm.nih.gov/snp/?term=rs37447363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3744736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3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Ser102Pro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055716" \o "http://www.ncbi.nlm.nih.gov/pubmed/2105571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0557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1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104Val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25034" \o "http://www.ncbi.nlm.nih.gov/pubmed/231250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25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104Glyfs*24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25034" \o "http://www.ncbi.nlm.nih.gov/pubmed/231250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25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109Se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17351327" \o "http://www.ncbi.nlm.nih.gov/snp/?term=rs11735132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173513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u111Tyrfs*23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yr116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127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137C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11888566" \o "http://www.ncbi.nlm.nih.gov/snp/?term=rs11188856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118885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143Trp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76714319" \o "http://www.ncbi.nlm.nih.gov/snp/?term=rs57671431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767143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157Ala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55308232" \o "http://www.ncbi.nlm.nih.gov/snp/?term=rs55530823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553082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158Th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173Profs*6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onlinelibrary.wiley.com/doi/10.1111/j.1423-0410.2012.01615_2.x/epdf" \o "http://onlinelibrary.wiley.com/doi/10.1111/j.1423-0410.2012.01615_2.x/epdf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ISBT 2012 p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y174C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66095433" \o "http://www.ncbi.nlm.nih.gov/snp/?term=rs566095433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660954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y174Argfs*17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25034" \o "http://www.ncbi.nlm.nih.gov/pubmed/231250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25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y176Argfs*17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57170" \o "http://www.ncbi.nlm.nih.gov/pubmed/2485717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yr181Asn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47785696" \o "http://www.ncbi.nlm.nih.gov/snp/?term=rs54778569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4778569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he182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465615" \o "http://www.ncbi.nlm.nih.gov/pubmed/2346561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4656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2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184Trp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71697524" \o "http://www.ncbi.nlm.nih.gov/snp/?term=rs57169752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716975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y184Glufs*167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onlinelibrary.wiley.com/doi/10.1111/j.1423-0410.2012.01615_2.x/epdf" \o "http://onlinelibrary.wiley.com/doi/10.1111/j.1423-0410.2012.01615_2.x/epdf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ISBT 2012 p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Ser188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806141" \o "http://www.ncbi.nlm.nih.gov/pubmed/238061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190Leufs*47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191Val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52126408" \o "http://www.ncbi.nlm.nih.gov/snp/?term=rs55212640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521264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yr197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25034" \o "http://www.ncbi.nlm.nih.gov/pubmed/231250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25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210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30729436" \o "http://www.ncbi.nlm.nih.gov/snp/?term=rs53072943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307294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8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u211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8369821/" \o "https://pubmed.ncbi.nlm.nih.gov/28369821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83698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7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n213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onlinelibrary.wiley.com/doi/10.1111/j.1423-0410.2012.01615_2.x/epdf" \o "http://onlinelibrary.wiley.com/doi/10.1111/j.1423-0410.2012.01615_2.x/epdf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ISBT 2012 p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n217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7282573/" \o "https://pubmed.ncbi.nlm.nih.gov/27282573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72825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222Serfs*15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25034" \o "http://www.ncbi.nlm.nih.gov/pubmed/231250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25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n223*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7282573/" \o "https://pubmed.ncbi.nlm.nih.gov/27282573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72825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y249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201935177" \o "http://www.ncbi.nlm.nih.gov/snp/?term=rs20193517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2019351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y256Se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41784467" \o "http://www.ncbi.nlm.nih.gov/snp/?term=rs1417844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417844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Ser264Th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268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onlinelibrary.wiley.com/doi/10.1111/j.1423-0410.2012.01615_2.x/epdf" \o "http://onlinelibrary.wiley.com/doi/10.1111/j.1423-0410.2012.01615_2.x/epdf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ISBT 2012 p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268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99685739" \o "http://www.ncbi.nlm.nih.gov/snp/?term=rs19968573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9968573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3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Ser270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273267" \o "http://www.ncbi.nlm.nih.gov/pubmed/212732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2732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Ser270Trp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272Pro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40601454" \o "http://www.ncbi.nlm.nih.gov/snp/?term=rs54060145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406014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DEEAF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278Val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372605116" \o "http://www.ncbi.nlm.nih.gov/snp/?term=rs37260511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3726051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4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1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279Gln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hr280_His283del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821711" \o "http://www.ncbi.nlm.nih.gov/pubmed/218217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8217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283Asn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371057187" \o "http://www.ncbi.nlm.nih.gov/snp/?term=rs37105718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3710571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ys288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0676099" \o "http://www.ncbi.nlm.nih.gov/pubmed/20676099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067609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ys288Gl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25034" \o "http://www.ncbi.nlm.nih.gov/pubmed/231250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25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ys292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295Leufs*58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32032242/" \o "https://pubmed.ncbi.nlm.nih.gov/32032242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320322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298Pro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443441" \o "http://www.ncbi.nlm.nih.gov/pubmed/244434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299Asp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299Ty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300Pro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onlinelibrary.wiley.com/doi/10.1111/j.1423-0410.2012.01615_2.x/epdf" \o "http://onlinelibrary.wiley.com/doi/10.1111/j.1423-0410.2012.01615_2.x/epdf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ISBT 2012 p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6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01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32032242/" \o "https://pubmed.ncbi.nlm.nih.gov/32032242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3203224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01C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01Hi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01Leufs*52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onlinelibrary.wiley.com/doi/10.1111/j.1423-0410.2012.01615_2.x/epdf" \o "http://onlinelibrary.wiley.com/doi/10.1111/j.1423-0410.2012.01615_2.x/epdf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ISBT 2012 p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hr302Alafs*52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806141" \o "http://www.ncbi.nlm.nih.gov/pubmed/238061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CCC0D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lice</w:t>
            </w:r>
            <w:r>
              <w:rPr>
                <w:rStyle w:val="17"/>
                <w:lang w:val="en-US" w:eastAsia="zh-CN" w:bidi="ar"/>
              </w:rPr>
              <w:t xml:space="preserve"> </w:t>
            </w:r>
            <w:r>
              <w:rPr>
                <w:rStyle w:val="18"/>
                <w:rFonts w:eastAsia="宋体"/>
                <w:lang w:val="en-US" w:eastAsia="zh-CN" w:bidi="ar"/>
              </w:rPr>
              <w:t>site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914-4_914-1delCTA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500" w:type="dxa"/>
            <w:gridSpan w:val="2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CCC0D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913+1G&gt;A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restart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on3</w:t>
            </w:r>
          </w:p>
        </w:tc>
        <w:tc>
          <w:tcPr>
            <w:tcW w:w="73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EF2CC" w:themeFill="accent4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u306Argfs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auto" w:sz="4" w:space="0"/>
              <w:right w:val="single" w:color="000000" w:sz="8" w:space="0"/>
            </w:tcBorders>
            <w:shd w:val="clear" w:color="auto" w:fill="FEF2CC" w:themeFill="accent4" w:themeFillTint="32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ys307Asn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7282573/" \o "https://pubmed.ncbi.nlm.nih.gov/27282573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72825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restart"/>
            <w:tcBorders>
              <w:top w:val="single" w:color="auto" w:sz="4" w:space="0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2</w:t>
            </w:r>
          </w:p>
        </w:tc>
        <w:tc>
          <w:tcPr>
            <w:tcW w:w="225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la310Pro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45551738" \o "http://www.ncbi.nlm.nih.gov/snp/?term=rs145551738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455517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013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3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rp313C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.942delA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30747024/" \o "https://pubmed.ncbi.nlm.nih.gov/30747024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307470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Cys316Ty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690802" \o "http://www.ncbi.nlm.nih.gov/pubmed/25690802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6908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Cys316*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572756401" \o "http://www.ncbi.nlm.nih.gov/snp/?term=rs57275640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5727564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19Glufs*3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821711" \o "http://www.ncbi.nlm.nih.gov/pubmed/218217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8217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22Se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376711350" \o "http://www.ncbi.nlm.nih.gov/snp/?term=rs37671135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3767113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Ser323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onlinelibrary.wiley.com/doi/10.1111/j.1423-0410.2012.01615_2.x/epdf" \o "http://onlinelibrary.wiley.com/doi/10.1111/j.1423-0410.2012.01615_2.x/epdf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ISBT 2012 p2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u325L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055716" \o "http://www.ncbi.nlm.nih.gov/pubmed/21055716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0557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eu326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821711" \o "http://www.ncbi.nlm.nih.gov/pubmed/218217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8217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hr327Se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821711" \o "http://www.ncbi.nlm.nih.gov/pubmed/218217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8217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28Alafs*31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57170" \o "http://www.ncbi.nlm.nih.gov/pubmed/2485717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28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28Hi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329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31Gly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18487511" \o "http://www.ncbi.nlm.nih.gov/pubmed/1848751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18487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8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31Trp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443441" \o "http://www.ncbi.nlm.nih.gov/pubmed/244434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FEF2CC" w:themeFill="accent4" w:themeFillTint="3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Lys332Gln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1273267" \o "http://www.ncbi.nlm.nih.gov/pubmed/212732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12732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hr334Ly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Thr334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2102705" \o "http://www.ncbi.nlm.nih.gov/pubmed/22102705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y335Arg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443441" \o "http://www.ncbi.nlm.nih.gov/pubmed/24443441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338Th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57170" \o "http://www.ncbi.nlm.nih.gov/pubmed/2485717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bottom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338Se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930900" \o "http://www.ncbi.nlm.nih.gov/pubmed/24930900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9309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restart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F3</w:t>
            </w: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Cys341Tyr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4829204" \o "http://www.ncbi.nlm.nih.gov/pubmed/248292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48292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Gln342Hi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146658904" \o "http://www.ncbi.nlm.nih.gov/snp/?term=rs14665890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14665890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Pro345Leu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snp/?term=rs370574267" \o "http://www.ncbi.nlm.nih.gov/snp/?term=rs370574267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rs3705742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357Pro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5976964" \o "http://www.ncbi.nlm.nih.gov/pubmed/2597696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59769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His357Gln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://www.ncbi.nlm.nih.gov/pubmed/23125034" \o "http://www.ncbi.nlm.nih.gov/pubmed/23125034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31250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9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Met358Ile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7282573/" \o "https://pubmed.ncbi.nlm.nih.gov/27282573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728257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7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765" w:type="dxa"/>
            <w:vMerge w:val="continue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1F9A7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5" w:type="dxa"/>
            <w:vMerge w:val="continue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F8F1D8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.Arg360His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95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7821015/" \o "https://pubmed.ncbi.nlm.nih.gov/27821015/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u w:val="single"/>
              </w:rPr>
              <w:t>PMID: 278210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8</w:t>
            </w:r>
          </w:p>
        </w:tc>
      </w:tr>
    </w:tbl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line="18" w:lineRule="atLeast"/>
        <w:ind w:leftChars="0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line="18" w:lineRule="atLeast"/>
        <w:ind w:leftChars="0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Abbreviations: MAF,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Minor Allele Frequenc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CH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outhern Han Chinese</w:t>
      </w:r>
      <w:bookmarkStart w:id="2" w:name="OLE_LINK2"/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bookmarkEnd w:id="2"/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line="18" w:lineRule="atLeast"/>
        <w:ind w:leftChars="0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Data of MAF is from The 1000 Genomes Project (phase3).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line="18" w:lineRule="atLeast"/>
        <w:ind w:leftChars="0"/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 w:val="0"/>
          <w:bCs w:val="0"/>
          <w:i w:val="0"/>
          <w:color w:val="000000"/>
          <w:kern w:val="0"/>
          <w:sz w:val="24"/>
          <w:szCs w:val="24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he pathogenicity was tested 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by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bioinformatics software SIFT, PolyPhen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Combined Annotation Dependent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Depletion</w:t>
      </w:r>
      <w:r>
        <w:rPr>
          <w:rFonts w:hint="eastAsia" w:ascii="Times New Roman" w:hAnsi="Times New Roman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(CADD)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 an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Mutation Assesso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</w:p>
    <w:p>
      <w:pPr>
        <w:rPr>
          <w:rFonts w:hint="eastAsia"/>
          <w:lang w:val="en-US" w:eastAsia="zh-CN"/>
        </w:rPr>
      </w:pP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0" w:beforeAutospacing="0" w:line="18" w:lineRule="atLeast"/>
        <w:ind w:leftChars="0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 w:val="0"/>
          <w:bCs w:val="0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bookmarkEnd w:id="1"/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Supplemental Table </w:t>
      </w:r>
      <w:r>
        <w:rPr>
          <w:rFonts w:hint="eastAsia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2.</w:t>
      </w:r>
      <w:r>
        <w:rPr>
          <w:rFonts w:hint="eastAsia" w:cs="Times New Roman"/>
          <w:b w:val="0"/>
          <w:bCs w:val="0"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The </w:t>
      </w:r>
      <w:r>
        <w:rPr>
          <w:rFonts w:cs="Times New Roman"/>
          <w:b w:val="0"/>
          <w:bCs w:val="0"/>
          <w:szCs w:val="24"/>
        </w:rPr>
        <w:t xml:space="preserve">Hb level 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of </w:t>
      </w:r>
      <w:r>
        <w:rPr>
          <w:rFonts w:hint="eastAsia" w:cs="Times New Roman"/>
          <w:b w:val="0"/>
          <w:bCs w:val="0"/>
          <w:i/>
          <w:iCs/>
          <w:szCs w:val="24"/>
          <w:lang w:val="en-US" w:eastAsia="zh-CN"/>
        </w:rPr>
        <w:t>KLF1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mutation carriers in references</w:t>
      </w:r>
    </w:p>
    <w:tbl>
      <w:tblPr>
        <w:tblStyle w:val="1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72"/>
        <w:gridCol w:w="1711"/>
        <w:gridCol w:w="1523"/>
        <w:gridCol w:w="810"/>
        <w:gridCol w:w="1020"/>
        <w:gridCol w:w="900"/>
        <w:gridCol w:w="16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vMerge w:val="restar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tient</w:t>
            </w:r>
          </w:p>
        </w:tc>
        <w:tc>
          <w:tcPr>
            <w:tcW w:w="1940" w:type="pct"/>
            <w:gridSpan w:val="2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LF1 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otype</w:t>
            </w:r>
          </w:p>
        </w:tc>
        <w:tc>
          <w:tcPr>
            <w:tcW w:w="1098" w:type="pct"/>
            <w:gridSpan w:val="2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LF1</w:t>
            </w: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classification</w:t>
            </w:r>
          </w:p>
        </w:tc>
        <w:tc>
          <w:tcPr>
            <w:tcW w:w="540" w:type="pct"/>
            <w:vMerge w:val="restar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b(g/L)</w:t>
            </w:r>
          </w:p>
        </w:tc>
        <w:tc>
          <w:tcPr>
            <w:tcW w:w="1018" w:type="pct"/>
            <w:vMerge w:val="restar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vMerge w:val="continue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26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ele1</w:t>
            </w:r>
          </w:p>
        </w:tc>
        <w:tc>
          <w:tcPr>
            <w:tcW w:w="913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ele2</w:t>
            </w:r>
          </w:p>
        </w:tc>
        <w:tc>
          <w:tcPr>
            <w:tcW w:w="486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ele1</w:t>
            </w:r>
          </w:p>
        </w:tc>
        <w:tc>
          <w:tcPr>
            <w:tcW w:w="612" w:type="pct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lele2</w:t>
            </w:r>
          </w:p>
        </w:tc>
        <w:tc>
          <w:tcPr>
            <w:tcW w:w="540" w:type="pct"/>
            <w:vMerge w:val="continue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pct"/>
            <w:vMerge w:val="continue"/>
            <w:shd w:val="clear" w:color="auto" w:fill="E7E6E6" w:themeFill="background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4C&gt;T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211Ala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836982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836982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211Ala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80008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836982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836982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335Arg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8061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31Trp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01Hi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85717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299Asp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85717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Trp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85717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334Arg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85717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338Thr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85717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341Tyr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85717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316Tyr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80008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5690802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5690802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60Hi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782101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782101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01Cy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01Hi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313Cy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334Ly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332Gln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1273267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1273267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332Gln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1273267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1273267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8061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8061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8061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8061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r302Alafs*52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8061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8061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n58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9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19Glufs*34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57243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57243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3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57243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57243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asmart.com.cn/product-details/page/3853/379138097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09380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asmart.com.cn/product-details/page/3853/379138097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09380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asmart.com.cn/product-details/page/3853/379138097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09380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asmart.com.cn/product-details/page/3853/379138097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09380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85717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85717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93935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93935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93935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93935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93935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93935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93935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93935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93935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93935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</w:t>
            </w:r>
            <w:r>
              <w:rPr>
                <w:rFonts w:hint="eastAsia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r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3111175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3111175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</w:t>
            </w:r>
            <w:r>
              <w:rPr>
                <w:rFonts w:hint="eastAsia" w:cs="Times New Roman"/>
                <w:i w:val="0"/>
                <w:color w:val="FF0000"/>
                <w:kern w:val="0"/>
                <w:sz w:val="20"/>
                <w:szCs w:val="20"/>
                <w:u w:val="none"/>
                <w:lang w:val="en-US" w:eastAsia="zh-CN" w:bidi="ar"/>
              </w:rPr>
              <w:t>rg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31111750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31111750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54Profs*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28H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28L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210270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210270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9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1273267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1273267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325Ly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52249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52249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325Ly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1055716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1055716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FFD965" w:themeFill="accent4" w:themeFillTint="99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u325Ly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1778342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1778342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48G&gt;A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102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8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3161389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3161389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softHyphen/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4C&gt;T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335Arg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31Trp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01Cys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01Cys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9980343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9980343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01His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n58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4443441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4443441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332Gl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1273267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1273267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27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ys332Gln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1273267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1273267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a298Pro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558569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558569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338Ser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558569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558569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s295Leufs*58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01Leu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32032242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32032242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338Thr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8361594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8361594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y176Argfs*179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o338Thr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0000FF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31645145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31645145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exact"/>
        </w:trPr>
        <w:tc>
          <w:tcPr>
            <w:tcW w:w="403" w:type="pct"/>
            <w:shd w:val="clear" w:color="auto" w:fill="DEEBF6" w:themeFill="accent1" w:themeFillTint="32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02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p30*</w:t>
            </w:r>
          </w:p>
        </w:tc>
        <w:tc>
          <w:tcPr>
            <w:tcW w:w="913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g319Glufs*34</w:t>
            </w:r>
          </w:p>
        </w:tc>
        <w:tc>
          <w:tcPr>
            <w:tcW w:w="486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61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54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018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i w:val="0"/>
                <w:color w:val="800080"/>
                <w:sz w:val="20"/>
                <w:szCs w:val="20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instrText xml:space="preserve"> HYPERLINK "https://pubmed.ncbi.nlm.nih.gov/25724378/" </w:instrTex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separate"/>
            </w:r>
            <w:r>
              <w:rPr>
                <w:rStyle w:val="14"/>
                <w:rFonts w:hint="default" w:ascii="Times New Roman" w:hAnsi="Times New Roman" w:eastAsia="宋体" w:cs="Times New Roman"/>
                <w:i w:val="0"/>
                <w:sz w:val="20"/>
                <w:szCs w:val="20"/>
                <w:u w:val="single"/>
              </w:rPr>
              <w:t>PMID: 25724378</w:t>
            </w:r>
            <w:r>
              <w:rPr>
                <w:rFonts w:hint="default" w:ascii="Times New Roman" w:hAnsi="Times New Roman" w:eastAsia="宋体" w:cs="Times New Roman"/>
                <w:i w:val="0"/>
                <w:kern w:val="0"/>
                <w:sz w:val="20"/>
                <w:szCs w:val="20"/>
                <w:u w:val="single"/>
                <w:lang w:val="en-US" w:eastAsia="zh-CN" w:bidi="ar"/>
              </w:rPr>
              <w:fldChar w:fldCharType="end"/>
            </w:r>
          </w:p>
        </w:tc>
      </w:tr>
    </w:tbl>
    <w:p>
      <w:pPr>
        <w:rPr>
          <w:rFonts w:hint="eastAsia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7ADF7A"/>
    <w:multiLevelType w:val="multilevel"/>
    <w:tmpl w:val="7F7ADF7A"/>
    <w:lvl w:ilvl="0" w:tentative="0">
      <w:start w:val="1"/>
      <w:numFmt w:val="decimal"/>
      <w:pStyle w:val="2"/>
      <w:lvlText w:val="%1"/>
      <w:lvlJc w:val="left"/>
      <w:pPr>
        <w:ind w:left="432" w:hanging="432"/>
      </w:pPr>
      <w:rPr>
        <w:rFonts w:hint="default" w:ascii="宋体" w:hAnsi="宋体" w:eastAsia="宋体" w:cs="宋体"/>
      </w:rPr>
    </w:lvl>
    <w:lvl w:ilvl="1" w:tentative="0">
      <w:start w:val="1"/>
      <w:numFmt w:val="decimal"/>
      <w:pStyle w:val="3"/>
      <w:lvlText w:val="%1.%2"/>
      <w:lvlJc w:val="left"/>
      <w:pPr>
        <w:ind w:left="575" w:hanging="575"/>
      </w:pPr>
      <w:rPr>
        <w:rFonts w:hint="default" w:ascii="宋体" w:hAnsi="宋体" w:eastAsia="宋体" w:cs="宋体"/>
      </w:rPr>
    </w:lvl>
    <w:lvl w:ilvl="2" w:tentative="0">
      <w:start w:val="1"/>
      <w:numFmt w:val="decimal"/>
      <w:pStyle w:val="4"/>
      <w:lvlText w:val="%1.%2.%3"/>
      <w:lvlJc w:val="left"/>
      <w:pPr>
        <w:ind w:left="720" w:hanging="720"/>
      </w:pPr>
      <w:rPr>
        <w:rFonts w:hint="default" w:ascii="宋体" w:hAnsi="宋体" w:eastAsia="宋体" w:cs="宋体"/>
      </w:rPr>
    </w:lvl>
    <w:lvl w:ilvl="3" w:tentative="0">
      <w:start w:val="1"/>
      <w:numFmt w:val="decimal"/>
      <w:pStyle w:val="5"/>
      <w:lvlText w:val="%1.%2.%3.%4"/>
      <w:lvlJc w:val="left"/>
      <w:pPr>
        <w:ind w:left="864" w:hanging="864"/>
      </w:pPr>
      <w:rPr>
        <w:rFonts w:hint="default" w:ascii="宋体" w:hAnsi="宋体" w:eastAsia="宋体" w:cs="宋体"/>
      </w:rPr>
    </w:lvl>
    <w:lvl w:ilvl="4" w:tentative="0">
      <w:start w:val="1"/>
      <w:numFmt w:val="decimal"/>
      <w:pStyle w:val="6"/>
      <w:lvlText w:val="%1.%2.%3.%4.%5"/>
      <w:lvlJc w:val="left"/>
      <w:pPr>
        <w:ind w:left="1008" w:hanging="1008"/>
      </w:pPr>
      <w:rPr>
        <w:rFonts w:hint="default" w:ascii="宋体" w:hAnsi="宋体" w:eastAsia="宋体" w:cs="宋体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B55691"/>
    <w:rsid w:val="04CA60DA"/>
    <w:rsid w:val="05DD6C8C"/>
    <w:rsid w:val="05E868F1"/>
    <w:rsid w:val="060D2413"/>
    <w:rsid w:val="075D6A24"/>
    <w:rsid w:val="086D4933"/>
    <w:rsid w:val="08D065D9"/>
    <w:rsid w:val="0D0F779C"/>
    <w:rsid w:val="12127CE0"/>
    <w:rsid w:val="134A3012"/>
    <w:rsid w:val="13D70CFC"/>
    <w:rsid w:val="14690E4A"/>
    <w:rsid w:val="146F7FA8"/>
    <w:rsid w:val="156B7B18"/>
    <w:rsid w:val="16050090"/>
    <w:rsid w:val="18177312"/>
    <w:rsid w:val="1ABD29EB"/>
    <w:rsid w:val="1BC4170F"/>
    <w:rsid w:val="1C181CCE"/>
    <w:rsid w:val="1C786754"/>
    <w:rsid w:val="23322204"/>
    <w:rsid w:val="24DE7E03"/>
    <w:rsid w:val="24F704A6"/>
    <w:rsid w:val="25E259FC"/>
    <w:rsid w:val="262C376A"/>
    <w:rsid w:val="2956144E"/>
    <w:rsid w:val="2E8E6536"/>
    <w:rsid w:val="30A33C55"/>
    <w:rsid w:val="30F43EF0"/>
    <w:rsid w:val="30F9452B"/>
    <w:rsid w:val="33C00D0F"/>
    <w:rsid w:val="34C97B84"/>
    <w:rsid w:val="34D427FE"/>
    <w:rsid w:val="34D54365"/>
    <w:rsid w:val="35ED7F8C"/>
    <w:rsid w:val="36822F31"/>
    <w:rsid w:val="369D72BF"/>
    <w:rsid w:val="3718639C"/>
    <w:rsid w:val="37957E8C"/>
    <w:rsid w:val="397267F9"/>
    <w:rsid w:val="3A061FB0"/>
    <w:rsid w:val="3E820CBB"/>
    <w:rsid w:val="42A23AA1"/>
    <w:rsid w:val="43CA6032"/>
    <w:rsid w:val="4CF35083"/>
    <w:rsid w:val="4EE3135C"/>
    <w:rsid w:val="4F5069F0"/>
    <w:rsid w:val="50823698"/>
    <w:rsid w:val="50C63E5A"/>
    <w:rsid w:val="5134137C"/>
    <w:rsid w:val="51506BB9"/>
    <w:rsid w:val="52F86F0D"/>
    <w:rsid w:val="5BFC7D3C"/>
    <w:rsid w:val="5C3C0730"/>
    <w:rsid w:val="5DD608C7"/>
    <w:rsid w:val="5EAB0FF6"/>
    <w:rsid w:val="5FC3561E"/>
    <w:rsid w:val="603B0199"/>
    <w:rsid w:val="61663C32"/>
    <w:rsid w:val="629C4FE7"/>
    <w:rsid w:val="63F42EF5"/>
    <w:rsid w:val="65AA11C4"/>
    <w:rsid w:val="67561AED"/>
    <w:rsid w:val="694B78F7"/>
    <w:rsid w:val="6AB55691"/>
    <w:rsid w:val="6BAC6E69"/>
    <w:rsid w:val="6CA75A2D"/>
    <w:rsid w:val="6CE93164"/>
    <w:rsid w:val="6F4D1E02"/>
    <w:rsid w:val="73C86888"/>
    <w:rsid w:val="762C4C0D"/>
    <w:rsid w:val="767132F8"/>
    <w:rsid w:val="76EA2E9B"/>
    <w:rsid w:val="7743223C"/>
    <w:rsid w:val="7A8A23D8"/>
    <w:rsid w:val="7AE35F31"/>
    <w:rsid w:val="7C684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theme="minorBidi"/>
      <w:kern w:val="2"/>
      <w:sz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Lines="0" w:beforeAutospacing="0" w:afterLines="0" w:afterAutospacing="0" w:line="240" w:lineRule="auto"/>
      <w:ind w:left="0" w:firstLine="0" w:firstLineChars="0"/>
      <w:outlineLvl w:val="0"/>
    </w:pPr>
    <w:rPr>
      <w:rFonts w:eastAsia="宋体" w:asciiTheme="minorAscii" w:hAnsiTheme="minorAscii"/>
      <w:b/>
      <w:kern w:val="44"/>
      <w:sz w:val="28"/>
    </w:rPr>
  </w:style>
  <w:style w:type="paragraph" w:styleId="3">
    <w:name w:val="heading 2"/>
    <w:basedOn w:val="1"/>
    <w:next w:val="1"/>
    <w:link w:val="15"/>
    <w:semiHidden/>
    <w:unhideWhenUsed/>
    <w:qFormat/>
    <w:uiPriority w:val="0"/>
    <w:pPr>
      <w:keepNext/>
      <w:keepLines/>
      <w:numPr>
        <w:ilvl w:val="1"/>
        <w:numId w:val="1"/>
      </w:numPr>
      <w:spacing w:beforeLines="0" w:beforeAutospacing="0" w:afterLines="0" w:afterAutospacing="0" w:line="240" w:lineRule="auto"/>
      <w:ind w:left="575" w:hanging="575" w:firstLineChars="0"/>
      <w:outlineLvl w:val="1"/>
    </w:pPr>
    <w:rPr>
      <w:rFonts w:ascii="Arial" w:hAnsi="Arial" w:eastAsia="黑体" w:cs="Times New Roman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="260" w:beforeLines="0" w:beforeAutospacing="0" w:after="260" w:afterLines="0" w:afterAutospacing="0" w:line="413" w:lineRule="auto"/>
      <w:ind w:left="720" w:hanging="720"/>
      <w:outlineLvl w:val="2"/>
    </w:pPr>
    <w:rPr>
      <w:b/>
      <w:sz w:val="32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3">
    <w:name w:val="Default Paragraph Font"/>
    <w:semiHidden/>
    <w:qFormat/>
    <w:uiPriority w:val="0"/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ody Text"/>
    <w:basedOn w:val="1"/>
    <w:link w:val="16"/>
    <w:qFormat/>
    <w:uiPriority w:val="0"/>
    <w:pPr>
      <w:spacing w:line="360" w:lineRule="auto"/>
    </w:pPr>
    <w:rPr>
      <w:rFonts w:ascii="Times New Roman" w:hAnsi="Times New Roman"/>
    </w:rPr>
  </w:style>
  <w:style w:type="character" w:styleId="14">
    <w:name w:val="Hyperlink"/>
    <w:basedOn w:val="13"/>
    <w:qFormat/>
    <w:uiPriority w:val="0"/>
    <w:rPr>
      <w:color w:val="0000FF"/>
      <w:u w:val="single"/>
    </w:rPr>
  </w:style>
  <w:style w:type="character" w:customStyle="1" w:styleId="15">
    <w:name w:val="标题 2 Char"/>
    <w:link w:val="3"/>
    <w:qFormat/>
    <w:uiPriority w:val="0"/>
    <w:rPr>
      <w:rFonts w:ascii="Arial" w:hAnsi="Arial" w:eastAsia="黑体" w:cs="Times New Roman"/>
      <w:sz w:val="28"/>
    </w:rPr>
  </w:style>
  <w:style w:type="character" w:customStyle="1" w:styleId="16">
    <w:name w:val="正文文本 Char"/>
    <w:link w:val="11"/>
    <w:qFormat/>
    <w:uiPriority w:val="0"/>
    <w:rPr>
      <w:rFonts w:ascii="Times New Roman" w:hAnsi="Times New Roman" w:eastAsia="宋体"/>
      <w:kern w:val="2"/>
      <w:sz w:val="24"/>
    </w:rPr>
  </w:style>
  <w:style w:type="character" w:customStyle="1" w:styleId="17">
    <w:name w:val="font31"/>
    <w:basedOn w:val="13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8">
    <w:name w:val="font01"/>
    <w:basedOn w:val="1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129</Words>
  <Characters>5901</Characters>
  <Lines>0</Lines>
  <Paragraphs>0</Paragraphs>
  <TotalTime>210</TotalTime>
  <ScaleCrop>false</ScaleCrop>
  <LinksUpToDate>false</LinksUpToDate>
  <CharactersWithSpaces>6142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9T03:25:00Z</dcterms:created>
  <dc:creator>Administrator</dc:creator>
  <cp:lastModifiedBy>Administrator</cp:lastModifiedBy>
  <dcterms:modified xsi:type="dcterms:W3CDTF">2021-06-05T15:4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7C30FF47C0414553854E24099BC7314D</vt:lpwstr>
  </property>
</Properties>
</file>